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. Yeast strains used in this study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>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191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271"/>
        <w:gridCol w:w="5940"/>
        <w:gridCol w:w="1980"/>
      </w:tblGrid>
      <w:tr>
        <w:trPr>
          <w:trHeight w:val="312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i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SY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caps/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azbun&lt;/Author&gt;&lt;Year&gt;2003&lt;/Year&gt;&lt;RecNum&gt;106&lt;/RecNum&gt;&lt;record&gt;&lt;rec-number&gt;106&lt;/rec-number&gt;&lt;foreign-keys&gt;&lt;key app="EN" db-id="2wv00rx5q05wegff2zhp2radtttd5dpv25ve"&gt;106&lt;/key&gt;&lt;/foreign-keys&gt;&lt;ref-type name="Journal Article"&gt;17&lt;/ref-type&gt;&lt;contributors&gt;&lt;authors&gt;&lt;author&gt;Hazbun, T. R.&lt;/author&gt;&lt;author&gt;Malmstrom, L.&lt;/author&gt;&lt;author&gt;Anderson, S.&lt;/author&gt;&lt;author&gt;Graczyk, B. J.&lt;/author&gt;&lt;author&gt;Fox, B.&lt;/author&gt;&lt;author&gt;Riffle, M.&lt;/author&gt;&lt;author&gt;Sundin, B. A.&lt;/author&gt;&lt;author&gt;Aranda, J. D.&lt;/author&gt;&lt;author&gt;McDonald, W. H.&lt;/author&gt;&lt;author&gt;Chiu, C. H.&lt;/author&gt;&lt;author&gt;Snydsman, B. E.&lt;/author&gt;&lt;author&gt;Bradley, P.&lt;/author&gt;&lt;author&gt;Muller, E. G.&lt;/author&gt;&lt;author&gt;Fields, S.&lt;/author&gt;&lt;author&gt;Baker, D.&lt;/author&gt;&lt;author&gt;Yates, J. R., 3rd&lt;/author&gt;&lt;author&gt;Davis, T. N.&lt;/author&gt;&lt;/authors&gt;&lt;/contributors&gt;&lt;auth-address&gt;Howard Hughes Medical Institute, University of Washington, Seattle, WA 98195, USA.&lt;/auth-address&gt;&lt;titles&gt;&lt;title&gt;Assigning function to yeast proteins by integration of technologies&lt;/title&gt;&lt;secondary-title&gt;Mol Cell&lt;/secondary-title&gt;&lt;alt-title&gt;Molecular cell&lt;/alt-title&gt;&lt;/titles&gt;&lt;periodical&gt;&lt;full-title&gt;Mol Cell&lt;/full-title&gt;&lt;/periodical&gt;&lt;pages&gt;1353-65&lt;/pages&gt;&lt;volume&gt;12&lt;/volume&gt;&lt;number&gt;6&lt;/number&gt;&lt;keywords&gt;&lt;keyword&gt;*Computational Biology&lt;/keyword&gt;&lt;keyword&gt;Genome, Fungal&lt;/keyword&gt;&lt;keyword&gt;Oligonucleotide Array Sequence Analysis&lt;/keyword&gt;&lt;keyword&gt;Open Reading Frames&lt;/keyword&gt;&lt;keyword&gt;Proteome/analysis&lt;/keyword&gt;&lt;keyword&gt;Saccharomyces cerevisiae Proteins/*genetics/*metabolism&lt;/keyword&gt;&lt;keyword&gt;Two-Hybrid System Techniques&lt;/keyword&gt;&lt;/keywords&gt;&lt;dates&gt;&lt;year&gt;2003&lt;/year&gt;&lt;pub-dates&gt;&lt;date&gt;Dec&lt;/date&gt;&lt;/pub-dates&gt;&lt;/dates&gt;&lt;isbn&gt;1097-2765 (Print)&lt;/isbn&gt;&lt;accession-num&gt;14690591&lt;/accession-num&gt;&lt;urls&gt;&lt;related-urls&gt;&lt;url&gt;http://www.ncbi.nlm.nih.gov/entrez/query.fcgi?cmd=Retrieve&amp;amp;db=PubMed&amp;amp;dopt=Citation&amp;amp;list_uids=1469059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</w:r>
            <w:r>
              <w:rPr>
                <w:caps/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[1]</w:t>
            </w:r>
            <w:r/>
            <w:r>
              <w:rPr>
                <w:caps/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Y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bert Fuller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ZY7-5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feng Zhu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Y2-12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spc110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TRP1 pHS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Geiser&lt;/Author&gt;&lt;Year&gt;1993&lt;/Year&gt;&lt;RecNum&gt;11&lt;/RecNum&gt;&lt;record&gt;&lt;rec-number&gt;11&lt;/rec-number&gt;&lt;foreign-keys&gt;&lt;key app="EN" db-id="2wv00rx5q05wegff2zhp2radtttd5dpv25ve"&gt;11&lt;/key&gt;&lt;/foreign-keys&gt;&lt;ref-type name="Journal Article"&gt;17&lt;/ref-type&gt;&lt;contributors&gt;&lt;authors&gt;&lt;author&gt;Geiser, J. R.&lt;/author&gt;&lt;author&gt;Sundberg, H. A.&lt;/author&gt;&lt;author&gt;Chang, B. H.&lt;/author&gt;&lt;author&gt;Muller, E. G.&lt;/author&gt;&lt;author&gt;Davis, T. N.&lt;/author&gt;&lt;/authors&gt;&lt;/contributors&gt;&lt;auth-address&gt;Department of Biochemistry, University of Washington, Seattle 98195.&lt;/auth-address&gt;&lt;titles&gt;&lt;title&gt;The essential mitotic target of calmodulin is the 110-kilodalton component of the spindle pole body in Saccharomyces cerevisiae&lt;/title&gt;&lt;secondary-title&gt;Mol Cell Biol&lt;/secondary-title&gt;&lt;/titles&gt;&lt;periodical&gt;&lt;full-title&gt;Mol Cell Biol&lt;/full-title&gt;&lt;/periodical&gt;&lt;pages&gt;7913-24&lt;/pages&gt;&lt;volume&gt;13&lt;/volume&gt;&lt;number&gt;12&lt;/number&gt;&lt;keywords&gt;&lt;keyword&gt;Binding Sites&lt;/keyword&gt;&lt;keyword&gt;Calmodulin/genetics/*metabolism&lt;/keyword&gt;&lt;keyword&gt;Cloning, Molecular&lt;/keyword&gt;&lt;keyword&gt;DNA, Fungal/genetics&lt;/keyword&gt;&lt;keyword&gt;Fungal Proteins/genetics/metabolism&lt;/keyword&gt;&lt;keyword&gt;Genes, Fungal&lt;/keyword&gt;&lt;keyword&gt;Genes, Suppressor&lt;/keyword&gt;&lt;keyword&gt;Immunohistochemistry&lt;/keyword&gt;&lt;keyword&gt;Mitosis/genetics/*physiology&lt;/keyword&gt;&lt;keyword&gt;Mitotic Spindle Apparatus/*metabolism&lt;/keyword&gt;&lt;keyword&gt;Mutagenesis, Site-Directed&lt;/keyword&gt;&lt;keyword&gt;Research Support, Non-U.S. Gov&amp;apos;t&lt;/keyword&gt;&lt;keyword&gt;Research Support, U.S. Gov&amp;apos;t, P.H.S.&lt;/keyword&gt;&lt;keyword&gt;Saccharomyces cerevisiae/cytology/genetics/*metabolism&lt;/keyword&gt;&lt;/keywords&gt;&lt;dates&gt;&lt;year&gt;1993&lt;/year&gt;&lt;pub-dates&gt;&lt;date&gt;Dec&lt;/date&gt;&lt;/pub-dates&gt;&lt;/dates&gt;&lt;accession-num&gt;8247006&lt;/accession-num&gt;&lt;urls&gt;&lt;related-urls&gt;&lt;url&gt;http://www.ncbi.nlm.nih.gov/entrez/query.fcgi?cmd=Retrieve&amp;amp;db=PubMed&amp;amp;dopt=Citation&amp;amp;list_uids=8247006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2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Y11-3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undberg&lt;/Author&gt;&lt;Year&gt;1996&lt;/Year&gt;&lt;RecNum&gt;88&lt;/RecNum&gt;&lt;record&gt;&lt;rec-number&gt;88&lt;/rec-number&gt;&lt;foreign-keys&gt;&lt;key app="EN" db-id="2wv00rx5q05wegff2zhp2radtttd5dpv25ve"&gt;88&lt;/key&gt;&lt;/foreign-keys&gt;&lt;ref-type name="Journal Article"&gt;17&lt;/ref-type&gt;&lt;contributors&gt;&lt;authors&gt;&lt;author&gt;Sundberg, H. A.&lt;/author&gt;&lt;author&gt;Goetsch, L.&lt;/author&gt;&lt;author&gt;Byers, B.&lt;/author&gt;&lt;author&gt;Davis, T. N.&lt;/author&gt;&lt;/authors&gt;&lt;/contributors&gt;&lt;auth-address&gt;Department of Biochemistry, University of Washington, Seattle, 98195-7350. USA.&lt;/auth-address&gt;&lt;titles&gt;&lt;title&gt;Role of calmodulin and Spc110p interaction in the proper assembly of spindle pole body compenents&lt;/title&gt;&lt;secondary-title&gt;J Cell Biol&lt;/secondary-title&gt;&lt;alt-title&gt;The Journal of cell biology&lt;/alt-title&gt;&lt;/titles&gt;&lt;periodical&gt;&lt;full-title&gt;J Cell Biol&lt;/full-title&gt;&lt;/periodical&gt;&lt;pages&gt;111-24&lt;/pages&gt;&lt;volume&gt;133&lt;/volume&gt;&lt;number&gt;1&lt;/number&gt;&lt;keywords&gt;&lt;keyword&gt;Binding Sites&lt;/keyword&gt;&lt;keyword&gt;Calmodulin/analysis/biosynthesis/*metabolism&lt;/keyword&gt;&lt;keyword&gt;Cell Cycle/physiology&lt;/keyword&gt;&lt;keyword&gt;Cell Nucleus/chemistry&lt;/keyword&gt;&lt;keyword&gt;Chromosomes, Fungal&lt;/keyword&gt;&lt;keyword&gt;Fungal Proteins/genetics/*metabolism/physiology&lt;/keyword&gt;&lt;keyword&gt;Microtubules/*chemistry/ultrastructure&lt;/keyword&gt;&lt;keyword&gt;Mitotic Spindle Apparatus/*chemistry/ultrastructure&lt;/keyword&gt;&lt;keyword&gt;Mutation&lt;/keyword&gt;&lt;keyword&gt;Nuclear Proteins/genetics/*metabolism/physiology&lt;/keyword&gt;&lt;keyword&gt;Saccharomyces cerevisiae/cytology/growth &amp;amp; development&lt;/keyword&gt;&lt;keyword&gt;*Saccharomyces cerevisiae Proteins&lt;/keyword&gt;&lt;keyword&gt;Suppression, Genetic&lt;/keyword&gt;&lt;keyword&gt;Temperature&lt;/keyword&gt;&lt;/keywords&gt;&lt;dates&gt;&lt;year&gt;1996&lt;/year&gt;&lt;pub-dates&gt;&lt;date&gt;Apr&lt;/date&gt;&lt;/pub-dates&gt;&lt;/dates&gt;&lt;isbn&gt;0021-9525 (Print)&lt;/isbn&gt;&lt;accession-num&gt;8601600&lt;/accession-num&gt;&lt;urls&gt;&lt;related-urls&gt;&lt;url&gt;http://www.ncbi.nlm.nih.gov/entrez/query.fcgi?cmd=Retrieve&amp;amp;db=PubMed&amp;amp;dopt=Citation&amp;amp;list_uids=860160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3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Y11-4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 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undberg&lt;/Author&gt;&lt;Year&gt;1996&lt;/Year&gt;&lt;RecNum&gt;88&lt;/RecNum&gt;&lt;record&gt;&lt;rec-number&gt;88&lt;/rec-number&gt;&lt;foreign-keys&gt;&lt;key app="EN" db-id="2wv00rx5q05wegff2zhp2radtttd5dpv25ve"&gt;88&lt;/key&gt;&lt;/foreign-keys&gt;&lt;ref-type name="Journal Article"&gt;17&lt;/ref-type&gt;&lt;contributors&gt;&lt;authors&gt;&lt;author&gt;Sundberg, H. A.&lt;/author&gt;&lt;author&gt;Goetsch, L.&lt;/author&gt;&lt;author&gt;Byers, B.&lt;/author&gt;&lt;author&gt;Davis, T. N.&lt;/author&gt;&lt;/authors&gt;&lt;/contributors&gt;&lt;auth-address&gt;Department of Biochemistry, University of Washington, Seattle, 98195-7350. USA.&lt;/auth-address&gt;&lt;titles&gt;&lt;title&gt;Role of calmodulin and Spc110p interaction in the proper assembly of spindle pole body compenents&lt;/title&gt;&lt;secondary-title&gt;J Cell Biol&lt;/secondary-title&gt;&lt;alt-title&gt;The Journal of cell biology&lt;/alt-title&gt;&lt;/titles&gt;&lt;periodical&gt;&lt;full-title&gt;J Cell Biol&lt;/full-title&gt;&lt;/periodical&gt;&lt;pages&gt;111-24&lt;/pages&gt;&lt;volume&gt;133&lt;/volume&gt;&lt;number&gt;1&lt;/number&gt;&lt;keywords&gt;&lt;keyword&gt;Binding Sites&lt;/keyword&gt;&lt;keyword&gt;Calmodulin/analysis/biosynthesis/*metabolism&lt;/keyword&gt;&lt;keyword&gt;Cell Cycle/physiology&lt;/keyword&gt;&lt;keyword&gt;Cell Nucleus/chemistry&lt;/keyword&gt;&lt;keyword&gt;Chromosomes, Fungal&lt;/keyword&gt;&lt;keyword&gt;Fungal Proteins/genetics/*metabolism/physiology&lt;/keyword&gt;&lt;keyword&gt;Microtubules/*chemistry/ultrastructure&lt;/keyword&gt;&lt;keyword&gt;Mitotic Spindle Apparatus/*chemistry/ultrastructure&lt;/keyword&gt;&lt;keyword&gt;Mutation&lt;/keyword&gt;&lt;keyword&gt;Nuclear Proteins/genetics/*metabolism/physiology&lt;/keyword&gt;&lt;keyword&gt;Saccharomyces cerevisiae/cytology/growth &amp;amp; development&lt;/keyword&gt;&lt;keyword&gt;*Saccharomyces cerevisiae Proteins&lt;/keyword&gt;&lt;keyword&gt;Suppression, Genetic&lt;/keyword&gt;&lt;keyword&gt;Temperature&lt;/keyword&gt;&lt;/keywords&gt;&lt;dates&gt;&lt;year&gt;1996&lt;/year&gt;&lt;pub-dates&gt;&lt;date&gt;Apr&lt;/date&gt;&lt;/pub-dates&gt;&lt;/dates&gt;&lt;isbn&gt;0021-9525 (Print)&lt;/isbn&gt;&lt;accession-num&gt;8601600&lt;/accession-num&gt;&lt;urls&gt;&lt;related-urls&gt;&lt;url&gt;http://www.ncbi.nlm.nih.gov/entrez/query.fcgi?cmd=Retrieve&amp;amp;db=PubMed&amp;amp;dopt=Citation&amp;amp;list_uids=860160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3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Y18-18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caps/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</w:r>
            <w:r>
              <w:rPr>
                <w:caps/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[4]</w:t>
            </w:r>
            <w:r/>
            <w:r>
              <w:rPr>
                <w:caps/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Y18-27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caps/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</w:r>
            <w:r>
              <w:rPr>
                <w:caps/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[4]</w:t>
            </w:r>
            <w:r/>
            <w:r>
              <w:rPr>
                <w:caps/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can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STE2pr-HIS3 lyp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met1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LYS2 GAL2::LEU2 (S288C background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5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can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STE2pr-HIS3 lyp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met1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LYS2 GAL2::LEU2 SPC110-3xTEV696-HA::natMX4 (S288C background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5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SPC110-3xTEV696-HA::nat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5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SPC110-3XTEV696-HA::natMX4 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6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can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STE2pr-HIS3 lyp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met1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LYS2 GAL2::LEU2 SPC110-3XTEV696-HA::natMX4 GAL-NLS-myc9-TEVprotease-NLS2::URA3 (S288C background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33-2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</w:rPr>
              <w:t>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SPC110-3XTEV696-HA::natMX4 GAL-NLS-myc9-TEVprotease-NLS2::URA3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mad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39-1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b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::HIS3 SPC110-3XTEV696-HA::natMX4 GAL-NLS-myc9-TEVprotease-NLS2::URA3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mad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::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70-2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sac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71-2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nup60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72-1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dyn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73-1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kar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74-13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c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75-8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rts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77-9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jn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78-2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dot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79-3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pom15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8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SAC3/sac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8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/his3-11,15 NUP60/nup60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8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/his3-11,15 DYN3/dyn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8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KAR3/kar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8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/his3-11,15 HCM1/hc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8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RTS1/rts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8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JNM1/jn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9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DOT1/dot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9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POM152/pom15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9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/his3-11,15 UBC4/ubc4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9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SAC3/sac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9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NUP60/nup60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9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DYN3/dyn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9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KAR3/kar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19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CM1/hc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0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RTS1/rts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0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JNM1/jn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0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DOT1/dot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0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POM152/pom15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0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UBC4/ubc4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0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SAC3/sac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0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NUP60/nup60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1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DYN3/dyn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1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KAR3/kar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1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HCM1/hc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1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RTS1/rts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1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JNM1/jn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1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DOT1/dot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1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POM152/pom15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1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UBC4/ubc4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4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SAC3/sac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4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NUP60/nup60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4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DYN3/dyn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4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KAR3/kar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4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HCM1/hc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5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RTS1/rts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5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JNM1/jn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5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DOT1/dot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5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POM152/pom15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5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UBC4/ubc4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90-1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cik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91-1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vik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292-1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mlp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02-7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SPC42::GFP-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07-6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ubc4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42::GFP-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08-1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sac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::hphMX4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SPC110::GFP-kanMX6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09-1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nup60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::hphMX4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SPC110::GFP-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11-5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jn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::hphMX4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SPC110::GFP-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12-2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pom15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::hphMX4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SPC110::GFP-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13-3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ubc4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::hphMX4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SPC110::GFP-kanMX6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1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21-3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64-1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pp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73-4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nup60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::GFP-kanMX6 GAL-myc-MPS1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75-7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jn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::GFP-kanMX6 GAL-myc-MPS1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76-8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pom15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::GFP-kanMX6 GAL-myc-MPS1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77-6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ubc4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::GFP-kanMX6 GAL-myc-MPS1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78-1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SPC110::GFP-kanMX6 GAL-myc-MPS1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7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/his3-11,15 CIK1/cik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8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/his3-11,15 MLP2/mlp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8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/his3-11,15 VIK1/vik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8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/his3-11,15 PPM1/pp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8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CIK1/cik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8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MLP2/mlp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8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VIK1/vik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8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PPM1/pp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8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CIK1/cik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8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MLP2/mlp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8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VIK1/vik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9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PPM1/pp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9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CIK1/cik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9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MLP2/mlp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9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VIK1/vik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9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PPM1/pp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399-1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mlp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::hphMX4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SPC110::GFP-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05-2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nc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06-1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lsm7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0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/his3-11,15 NCS2/nc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1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NCS2/nc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1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NCS2/nc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1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NCS2/nc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14-2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nc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::hphMX4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SPC110::GFP-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1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/his3-11,15 LSM7/lsm7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1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SM7/lsm7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1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LSM7/lsm7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1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LSM7/lsm7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/SPC110-3XTEV696-HA::natMX4 ura3-1/GAL-NLS-myc9-TEVprotease-NLS2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28-4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mlp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::GFP-kanMX6 GAL-myc-MPS1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29-7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ppm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::GFP-kanMX6 GAL-myc-MPS1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31-12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nc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 SPC110::GFP-kanMX6 GAL-myc-MPS1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4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ubc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::kanMX6/UBC5 SPC110/spc110-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4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3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ubc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::kanMX6/UBC5 SPC110/spc110-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4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/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::HIS3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ubc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::kanMX6/UBC5 SPC110/spc110-2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49-6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ubc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::kanMX6 SPC42::GFP-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50-7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ubc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::kanMX6 SPC110::GFP-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54-11D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ubc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::kanMX6 SPC110::GFP-kanMX6 GAL-myc-MPS1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GY45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/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/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-10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</w:t>
            </w:r>
            <w:r>
              <w:rPr>
                <w:rFonts w:cs="Arial" w:ascii="Arial" w:hAnsi="Arial"/>
                <w:i/>
                <w:sz w:val="20"/>
              </w:rPr>
              <w:t>/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YS2/</w:t>
            </w:r>
            <w:r>
              <w:rPr>
                <w:rFonts w:cs="Arial" w:ascii="Arial" w:hAnsi="Arial"/>
                <w:i/>
                <w:sz w:val="20"/>
              </w:rPr>
              <w:t>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ubc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::kanMX6/UBC5 </w:t>
            </w:r>
            <w:r>
              <w:rPr>
                <w:rFonts w:cs="Arial" w:ascii="Arial" w:hAnsi="Arial"/>
                <w:i/>
                <w:sz w:val="20"/>
              </w:rPr>
              <w:t>ura3-1/GAL-NLS-myc9-TEVprotease-NLS2::URA3 SPC110/SPC110-3XTEV696-HA::nat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SY2-2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ubc4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phMX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ate Stoll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SY7-1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-100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ubc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::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ate Stoll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Y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cyh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spc110-226 pHS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5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Y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lys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 spc110-226 pHS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5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Y127-1A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mad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::kanMX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san Francis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DY439-1B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mad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::URA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702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can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STE2pr-HIS3 lyp1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 xml:space="preserve"> his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met15</w:t>
            </w:r>
            <w:r>
              <w:rPr>
                <w:rFonts w:eastAsia="Symbol"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0 LYS2 (S288C background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Tong&lt;/Author&gt;&lt;Year&gt;2006&lt;/Year&gt;&lt;RecNum&gt;152&lt;/RecNum&gt;&lt;record&gt;&lt;rec-number&gt;152&lt;/rec-number&gt;&lt;foreign-keys&gt;&lt;key app="EN" db-id="2wv00rx5q05wegff2zhp2radtttd5dpv25ve"&gt;152&lt;/key&gt;&lt;/foreign-keys&gt;&lt;ref-type name="Journal Article"&gt;17&lt;/ref-type&gt;&lt;contributors&gt;&lt;authors&gt;&lt;author&gt;Tong, A. H.&lt;/author&gt;&lt;author&gt;Boone, C.&lt;/author&gt;&lt;/authors&gt;&lt;/contributors&gt;&lt;titles&gt;&lt;title&gt;Synthetic genetic array analysis in Saccharomyces cerevisiae&lt;/title&gt;&lt;secondary-title&gt;Methods Mol Biol&lt;/secondary-title&gt;&lt;/titles&gt;&lt;periodical&gt;&lt;full-title&gt;Methods Mol Biol&lt;/full-title&gt;&lt;/periodical&gt;&lt;pages&gt;171-92&lt;/pages&gt;&lt;volume&gt;313&lt;/volume&gt;&lt;edition&gt;2005/08/25&lt;/edition&gt;&lt;keywords&gt;&lt;keyword&gt;Alleles&lt;/keyword&gt;&lt;keyword&gt;Base Sequence&lt;/keyword&gt;&lt;keyword&gt;DNA Primers/genetics&lt;/keyword&gt;&lt;keyword&gt;Gene Deletion&lt;/keyword&gt;&lt;keyword&gt;Genes, Fungal&lt;/keyword&gt;&lt;keyword&gt;Genes, Lethal&lt;/keyword&gt;&lt;keyword&gt;Genetic Techniques&lt;/keyword&gt;&lt;keyword&gt;Mutation&lt;/keyword&gt;&lt;keyword&gt;Mycology/methods&lt;/keyword&gt;&lt;keyword&gt;Oligonucleotide Array Sequence Analysis/instrumentation/*methods&lt;/keyword&gt;&lt;keyword&gt;Plasmids/genetics&lt;/keyword&gt;&lt;keyword&gt;Polymerase Chain Reaction&lt;/keyword&gt;&lt;keyword&gt;Saccharomyces cerevisiae/*genetics&lt;/keyword&gt;&lt;keyword&gt;Spores, Fungal/genetics&lt;/keyword&gt;&lt;/keywords&gt;&lt;dates&gt;&lt;year&gt;2006&lt;/year&gt;&lt;/dates&gt;&lt;isbn&gt;1064-3745 (Print)&amp;#xD;1064-3745 (Linking)&lt;/isbn&gt;&lt;accession-num&gt;16118434&lt;/accession-num&gt;&lt;urls&gt;&lt;related-urls&gt;&lt;url&gt;http://www.ncbi.nlm.nih.gov/entrez/query.fcgi?cmd=Retrieve&amp;amp;db=PubMed&amp;amp;dopt=Citation&amp;amp;list_uids=16118434&lt;/url&gt;&lt;/related-urls&gt;&lt;/urls&gt;&lt;electronic-resource-num&gt;1-59259-958-3:171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6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30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2-1oc can1-100 his3-11,15 leu2-3,112 trp1-1 ura3-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88C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SUC2 gal2 mal mel flo1 flo8-1 hap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All strains have the same markers as W303 except as shown.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ferenc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t>1. Hazbun TR, Malmstrom L, Anderson S, Graczyk BJ, Fox B, et al. (2003) Assigning function to yeast proteins by integration of technologies. Mol Cell 12: 1353-1365.</w:t>
      </w:r>
      <w:r>
        <w:rPr>
          <w:rFonts w:cs="Arial" w:ascii="Arial" w:hAnsi="Arial"/>
          <w:lang w:val="en-US" w:eastAsia="en-US"/>
        </w:rPr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2. Geiser JR, Sundberg HA, Chang BH, Muller EG, Davis TN (1993) The essential mitotic target of calmodulin is the 110-kilodalton component of the spindle pole body in Saccharomyces cerevisiae. Mol Cell Biol 13: 7913-7924.</w:t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3. Sundberg HA, Goetsch L, Byers B, Davis TN (1996) Role of calmodulin and Spc110p interaction in the proper assembly of spindle pole body compenents. J Cell Biol 133: 111-124.</w:t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4. Sundberg HA, Davis TN (1997) A mutational analysis identifies three functional regions of the spindle pole component Spc110p in Saccharomyces cerevisiae. Mol Biol Cell 8: 2575-2590.</w:t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5. Shimogawa MM, Graczyk B, Gardner MK, Francis SE, White EA, et al. (2006) Mps1 phosphorylation of Dam1 couples kinetochores to microtubule plus ends at metaphase. Curr Biol 16: 1489-1501.</w:t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6. Tong AH, Boone C (2006) Synthetic genetic array analysis in Saccharomyces cerevisiae. Methods Mol Biol 313: 171-192.</w:t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rFonts w:ascii="Arial" w:hAnsi="Arial" w:cs="Arial"/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outlineLvl w:val="1"/>
    </w:pPr>
    <w:rPr>
      <w:rFonts w:ascii="Verdana" w:hAnsi="Verdana" w:cs="Verdana"/>
      <w:b/>
      <w:sz w:val="25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outlineLvl w:val="2"/>
    </w:pPr>
    <w:rPr>
      <w:rFonts w:ascii="Helvetica" w:hAnsi="Helvetica" w:cs="Helvetica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i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i/>
      <w:sz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" w:cs="Times New Roman"/>
      <w:b/>
      <w:sz w:val="32"/>
      <w:szCs w:val="20"/>
    </w:rPr>
  </w:style>
  <w:style w:type="character" w:styleId="Heading2Char">
    <w:name w:val="Heading 2 Char"/>
    <w:basedOn w:val="DefaultParagraphFont"/>
    <w:qFormat/>
    <w:rPr>
      <w:rFonts w:ascii="Verdana" w:hAnsi="Verdana" w:eastAsia="Times" w:cs="Times New Roman"/>
      <w:b/>
      <w:sz w:val="25"/>
      <w:szCs w:val="20"/>
    </w:rPr>
  </w:style>
  <w:style w:type="character" w:styleId="Heading3Char">
    <w:name w:val="Heading 3 Char"/>
    <w:basedOn w:val="DefaultParagraphFont"/>
    <w:qFormat/>
    <w:rPr>
      <w:rFonts w:ascii="Helvetica" w:hAnsi="Helvetica" w:eastAsia="Times" w:cs="Times New Roman"/>
      <w:b/>
      <w:szCs w:val="20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" w:cs="Times New Roman"/>
      <w:b/>
      <w:szCs w:val="20"/>
    </w:rPr>
  </w:style>
  <w:style w:type="character" w:styleId="Heading5Char">
    <w:name w:val="Heading 5 Char"/>
    <w:basedOn w:val="DefaultParagraphFont"/>
    <w:qFormat/>
    <w:rPr>
      <w:rFonts w:ascii="Arial" w:hAnsi="Arial" w:eastAsia="Times" w:cs="Times New Roman"/>
      <w:b/>
      <w:sz w:val="18"/>
      <w:szCs w:val="20"/>
    </w:rPr>
  </w:style>
  <w:style w:type="character" w:styleId="Heading6Char">
    <w:name w:val="Heading 6 Char"/>
    <w:basedOn w:val="DefaultParagraphFont"/>
    <w:qFormat/>
    <w:rPr>
      <w:rFonts w:ascii="Arial" w:hAnsi="Arial" w:eastAsia="Times" w:cs="Times New Roman"/>
      <w:b/>
      <w:sz w:val="18"/>
      <w:szCs w:val="2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" w:cs="Times New Roman"/>
      <w:i/>
      <w:szCs w:val="2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" w:cs="Times New Roman"/>
      <w:i/>
      <w:sz w:val="22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" w:cs="Times New Roman"/>
      <w:i/>
      <w:sz w:val="18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" w:cs="Times New Roman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20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lockText">
    <w:name w:val="Block Text"/>
    <w:basedOn w:val="Normal"/>
    <w:qFormat/>
    <w:pPr>
      <w:ind w:left="360" w:right="360" w:hanging="0"/>
    </w:pPr>
    <w:rPr/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20:15:00Z</dcterms:created>
  <dc:creator>Kristen Greenland</dc:creator>
  <dc:description/>
  <cp:keywords/>
  <dc:language>en-US</dc:language>
  <cp:lastModifiedBy>Kristen</cp:lastModifiedBy>
  <dcterms:modified xsi:type="dcterms:W3CDTF">2010-07-26T23:5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